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EFA54" w14:textId="636282F3" w:rsidR="00994C04" w:rsidRDefault="00046CEB" w:rsidP="00994C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6CEB">
        <w:rPr>
          <w:rFonts w:ascii="Times New Roman" w:hAnsi="Times New Roman" w:cs="Times New Roman"/>
          <w:b/>
          <w:bCs/>
          <w:sz w:val="24"/>
          <w:szCs w:val="24"/>
        </w:rPr>
        <w:t xml:space="preserve">Subcortical morphometry and magnetic susceptibility analysis in psychiatric disorder </w:t>
      </w:r>
    </w:p>
    <w:p w14:paraId="5A1BDC5C" w14:textId="48EBE281" w:rsidR="00E93B27" w:rsidRPr="00994C04" w:rsidRDefault="00E93B27" w:rsidP="00994C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5D3F6A" w14:textId="2162EAC9" w:rsidR="008D7B6B" w:rsidRDefault="00991D62" w:rsidP="009809B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950DC">
        <w:rPr>
          <w:rFonts w:ascii="Times New Roman" w:hAnsi="Times New Roman" w:cs="Times New Roman"/>
          <w:sz w:val="24"/>
          <w:szCs w:val="24"/>
        </w:rPr>
        <w:t>Material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ja-JP"/>
        </w:rPr>
        <w:id w:val="2160349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348B3F1" w14:textId="0DE020DC" w:rsidR="0045644E" w:rsidRPr="00BC5A0C" w:rsidRDefault="007F734B">
          <w:pPr>
            <w:pStyle w:val="af2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BC5A0C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ja-JP"/>
            </w:rPr>
            <w:t>Table contents</w:t>
          </w:r>
        </w:p>
        <w:p w14:paraId="692D1F6B" w14:textId="08035009" w:rsidR="002864E0" w:rsidRDefault="0045644E">
          <w:pPr>
            <w:pStyle w:val="11"/>
            <w:rPr>
              <w:noProof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6617720" w:history="1">
            <w:r w:rsidR="002864E0" w:rsidRPr="00D73239">
              <w:rPr>
                <w:rStyle w:val="a8"/>
                <w:rFonts w:ascii="Times New Roman" w:hAnsi="Times New Roman" w:cs="Times New Roman"/>
                <w:b/>
                <w:bCs/>
                <w:noProof/>
              </w:rPr>
              <w:t>Supplementary Figures</w:t>
            </w:r>
            <w:r w:rsidR="002864E0">
              <w:rPr>
                <w:noProof/>
                <w:webHidden/>
              </w:rPr>
              <w:tab/>
            </w:r>
            <w:r w:rsidR="002864E0">
              <w:rPr>
                <w:noProof/>
                <w:webHidden/>
              </w:rPr>
              <w:fldChar w:fldCharType="begin"/>
            </w:r>
            <w:r w:rsidR="002864E0">
              <w:rPr>
                <w:noProof/>
                <w:webHidden/>
              </w:rPr>
              <w:instrText xml:space="preserve"> PAGEREF _Toc136617720 \h </w:instrText>
            </w:r>
            <w:r w:rsidR="002864E0">
              <w:rPr>
                <w:noProof/>
                <w:webHidden/>
              </w:rPr>
            </w:r>
            <w:r w:rsidR="002864E0">
              <w:rPr>
                <w:noProof/>
                <w:webHidden/>
              </w:rPr>
              <w:fldChar w:fldCharType="separate"/>
            </w:r>
            <w:r w:rsidR="00B82832">
              <w:rPr>
                <w:noProof/>
                <w:webHidden/>
              </w:rPr>
              <w:t>2</w:t>
            </w:r>
            <w:r w:rsidR="002864E0">
              <w:rPr>
                <w:noProof/>
                <w:webHidden/>
              </w:rPr>
              <w:fldChar w:fldCharType="end"/>
            </w:r>
          </w:hyperlink>
        </w:p>
        <w:p w14:paraId="031B366C" w14:textId="0B2E8BD0" w:rsidR="002864E0" w:rsidRDefault="00B82832">
          <w:pPr>
            <w:pStyle w:val="21"/>
            <w:tabs>
              <w:tab w:val="right" w:leader="dot" w:pos="9019"/>
            </w:tabs>
            <w:rPr>
              <w:noProof/>
              <w14:ligatures w14:val="standardContextual"/>
            </w:rPr>
          </w:pPr>
          <w:hyperlink w:anchor="_Toc136617721" w:history="1">
            <w:r w:rsidR="002864E0" w:rsidRPr="00D73239">
              <w:rPr>
                <w:rStyle w:val="a8"/>
                <w:rFonts w:ascii="Times New Roman" w:hAnsi="Times New Roman" w:cs="Times New Roman"/>
                <w:b/>
                <w:bCs/>
                <w:noProof/>
              </w:rPr>
              <w:t>Supplementary Fig. S1. Correlation scatter plot of the subcortical volume measurement using SPM and FreeSurfer.</w:t>
            </w:r>
            <w:r w:rsidR="002864E0">
              <w:rPr>
                <w:noProof/>
                <w:webHidden/>
              </w:rPr>
              <w:tab/>
            </w:r>
            <w:r w:rsidR="002864E0">
              <w:rPr>
                <w:noProof/>
                <w:webHidden/>
              </w:rPr>
              <w:fldChar w:fldCharType="begin"/>
            </w:r>
            <w:r w:rsidR="002864E0">
              <w:rPr>
                <w:noProof/>
                <w:webHidden/>
              </w:rPr>
              <w:instrText xml:space="preserve"> PAGEREF _Toc136617721 \h </w:instrText>
            </w:r>
            <w:r w:rsidR="002864E0">
              <w:rPr>
                <w:noProof/>
                <w:webHidden/>
              </w:rPr>
            </w:r>
            <w:r w:rsidR="002864E0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 w:rsidR="002864E0">
              <w:rPr>
                <w:noProof/>
                <w:webHidden/>
              </w:rPr>
              <w:fldChar w:fldCharType="end"/>
            </w:r>
          </w:hyperlink>
        </w:p>
        <w:p w14:paraId="172BDDCC" w14:textId="46038BF3" w:rsidR="0045644E" w:rsidRDefault="0045644E">
          <w:r>
            <w:rPr>
              <w:b/>
              <w:bCs/>
              <w:lang w:val="ja-JP"/>
            </w:rPr>
            <w:fldChar w:fldCharType="end"/>
          </w:r>
        </w:p>
      </w:sdtContent>
    </w:sdt>
    <w:p w14:paraId="135D6598" w14:textId="275A5F72" w:rsidR="00237D9C" w:rsidRPr="004A24DB" w:rsidRDefault="00991D62" w:rsidP="009809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A24DB">
        <w:rPr>
          <w:rFonts w:ascii="Times New Roman" w:hAnsi="Times New Roman" w:cs="Times New Roman"/>
          <w:sz w:val="24"/>
          <w:szCs w:val="24"/>
        </w:rPr>
        <w:br w:type="page"/>
      </w:r>
    </w:p>
    <w:p w14:paraId="6A274004" w14:textId="41AB539A" w:rsidR="00E248D3" w:rsidRPr="00AD13B5" w:rsidRDefault="00991D62" w:rsidP="00E248D3">
      <w:pPr>
        <w:pStyle w:val="1"/>
        <w:rPr>
          <w:rFonts w:ascii="Times New Roman" w:hAnsi="Times New Roman" w:cs="Times New Roman"/>
          <w:b/>
          <w:bCs/>
          <w:szCs w:val="28"/>
          <w:u w:val="single"/>
        </w:rPr>
      </w:pPr>
      <w:bookmarkStart w:id="0" w:name="_Toc135153302"/>
      <w:bookmarkStart w:id="1" w:name="_Toc136617720"/>
      <w:r w:rsidRPr="00AD13B5">
        <w:rPr>
          <w:rFonts w:ascii="Times New Roman" w:hAnsi="Times New Roman" w:cs="Times New Roman" w:hint="eastAsia"/>
          <w:b/>
          <w:bCs/>
          <w:szCs w:val="28"/>
          <w:u w:val="single"/>
        </w:rPr>
        <w:lastRenderedPageBreak/>
        <w:t>S</w:t>
      </w:r>
      <w:r w:rsidRPr="00AD13B5">
        <w:rPr>
          <w:rFonts w:ascii="Times New Roman" w:hAnsi="Times New Roman" w:cs="Times New Roman"/>
          <w:b/>
          <w:bCs/>
          <w:szCs w:val="28"/>
          <w:u w:val="single"/>
        </w:rPr>
        <w:t>upplementary Figures</w:t>
      </w:r>
      <w:bookmarkEnd w:id="0"/>
      <w:bookmarkEnd w:id="1"/>
    </w:p>
    <w:p w14:paraId="04BDD129" w14:textId="28BC54F2" w:rsidR="00115CE5" w:rsidRDefault="003F0E1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8207F3" wp14:editId="5A206B2C">
            <wp:extent cx="5720080" cy="3721100"/>
            <wp:effectExtent l="0" t="0" r="0" b="0"/>
            <wp:docPr id="65666952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F1110" w14:textId="4DAE173D" w:rsidR="00E248D3" w:rsidRPr="00AF12BB" w:rsidRDefault="00991D62" w:rsidP="00E248D3">
      <w:pPr>
        <w:pStyle w:val="2"/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_Toc135153303"/>
      <w:bookmarkStart w:id="3" w:name="_Toc136617721"/>
      <w:r w:rsidRPr="00AF12BB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7F62D6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7F62D6" w:rsidRPr="00AF12BB">
        <w:rPr>
          <w:rFonts w:ascii="Times New Roman" w:hAnsi="Times New Roman" w:cs="Times New Roman"/>
          <w:b/>
          <w:bCs/>
          <w:sz w:val="24"/>
          <w:szCs w:val="28"/>
        </w:rPr>
        <w:t>ig</w:t>
      </w:r>
      <w:r w:rsidR="001C049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7F62D6" w:rsidRPr="00AF12B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AF12BB">
        <w:rPr>
          <w:rFonts w:ascii="Times New Roman" w:hAnsi="Times New Roman" w:cs="Times New Roman"/>
          <w:b/>
          <w:bCs/>
          <w:sz w:val="24"/>
          <w:szCs w:val="28"/>
        </w:rPr>
        <w:t xml:space="preserve">S1. </w:t>
      </w:r>
      <w:r w:rsidR="00E347F5" w:rsidRPr="00E347F5">
        <w:rPr>
          <w:rFonts w:ascii="Times New Roman" w:hAnsi="Times New Roman" w:cs="Times New Roman"/>
          <w:b/>
          <w:bCs/>
          <w:sz w:val="24"/>
          <w:szCs w:val="28"/>
        </w:rPr>
        <w:t xml:space="preserve">Correlation scatter plot of the subcortical volume </w:t>
      </w:r>
      <w:r w:rsidR="00050031" w:rsidRPr="00E347F5">
        <w:rPr>
          <w:rFonts w:ascii="Times New Roman" w:hAnsi="Times New Roman" w:cs="Times New Roman"/>
          <w:b/>
          <w:bCs/>
          <w:sz w:val="24"/>
          <w:szCs w:val="28"/>
        </w:rPr>
        <w:t>measurement</w:t>
      </w:r>
      <w:r w:rsidR="00E347F5" w:rsidRPr="00E347F5">
        <w:rPr>
          <w:rFonts w:ascii="Times New Roman" w:hAnsi="Times New Roman" w:cs="Times New Roman"/>
          <w:b/>
          <w:bCs/>
          <w:sz w:val="24"/>
          <w:szCs w:val="28"/>
        </w:rPr>
        <w:t xml:space="preserve"> using SPM and </w:t>
      </w:r>
      <w:proofErr w:type="spellStart"/>
      <w:r w:rsidR="00E347F5" w:rsidRPr="00E347F5">
        <w:rPr>
          <w:rFonts w:ascii="Times New Roman" w:hAnsi="Times New Roman" w:cs="Times New Roman"/>
          <w:b/>
          <w:bCs/>
          <w:sz w:val="24"/>
          <w:szCs w:val="28"/>
        </w:rPr>
        <w:t>FreeSurfer</w:t>
      </w:r>
      <w:proofErr w:type="spellEnd"/>
      <w:r w:rsidR="007F62D6">
        <w:rPr>
          <w:rFonts w:ascii="Times New Roman" w:hAnsi="Times New Roman" w:cs="Times New Roman"/>
          <w:b/>
          <w:bCs/>
          <w:sz w:val="24"/>
          <w:szCs w:val="28"/>
        </w:rPr>
        <w:t>.</w:t>
      </w:r>
      <w:bookmarkEnd w:id="2"/>
      <w:bookmarkEnd w:id="3"/>
    </w:p>
    <w:p w14:paraId="707E4C1E" w14:textId="323F157F" w:rsidR="00D03E14" w:rsidRDefault="003C7685" w:rsidP="00230C89">
      <w:pPr>
        <w:rPr>
          <w:rFonts w:ascii="Times New Roman" w:hAnsi="Times New Roman" w:cs="Times New Roman"/>
          <w:sz w:val="24"/>
          <w:szCs w:val="28"/>
        </w:rPr>
      </w:pPr>
      <w:r w:rsidRPr="003C7685">
        <w:rPr>
          <w:rFonts w:ascii="Times New Roman" w:hAnsi="Times New Roman" w:cs="Times New Roman"/>
          <w:sz w:val="24"/>
          <w:szCs w:val="24"/>
        </w:rPr>
        <w:t xml:space="preserve">This figure illustrates scatter plots depicting the correlation between the volumetric analyses of the subcortex using SPM in our method and </w:t>
      </w:r>
      <w:proofErr w:type="spellStart"/>
      <w:r w:rsidRPr="003C7685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Pr="003C7685">
        <w:rPr>
          <w:rFonts w:ascii="Times New Roman" w:hAnsi="Times New Roman" w:cs="Times New Roman"/>
          <w:sz w:val="24"/>
          <w:szCs w:val="24"/>
        </w:rPr>
        <w:t>. The following regions are presented: (</w:t>
      </w:r>
      <w:r w:rsidR="007334E2">
        <w:rPr>
          <w:rFonts w:ascii="Times New Roman" w:hAnsi="Times New Roman" w:cs="Times New Roman" w:hint="eastAsia"/>
          <w:sz w:val="24"/>
          <w:szCs w:val="24"/>
        </w:rPr>
        <w:t>A</w:t>
      </w:r>
      <w:r w:rsidRPr="003C7685">
        <w:rPr>
          <w:rFonts w:ascii="Times New Roman" w:hAnsi="Times New Roman" w:cs="Times New Roman"/>
          <w:sz w:val="24"/>
          <w:szCs w:val="24"/>
        </w:rPr>
        <w:t>) caudate, (</w:t>
      </w:r>
      <w:r w:rsidR="007334E2">
        <w:rPr>
          <w:rFonts w:ascii="Times New Roman" w:hAnsi="Times New Roman" w:cs="Times New Roman" w:hint="eastAsia"/>
          <w:sz w:val="24"/>
          <w:szCs w:val="24"/>
        </w:rPr>
        <w:t>B</w:t>
      </w:r>
      <w:r w:rsidRPr="003C7685">
        <w:rPr>
          <w:rFonts w:ascii="Times New Roman" w:hAnsi="Times New Roman" w:cs="Times New Roman"/>
          <w:sz w:val="24"/>
          <w:szCs w:val="24"/>
        </w:rPr>
        <w:t>) putamen, (</w:t>
      </w:r>
      <w:r w:rsidR="007334E2">
        <w:rPr>
          <w:rFonts w:ascii="Times New Roman" w:hAnsi="Times New Roman" w:cs="Times New Roman" w:hint="eastAsia"/>
          <w:sz w:val="24"/>
          <w:szCs w:val="24"/>
        </w:rPr>
        <w:t>C</w:t>
      </w:r>
      <w:r w:rsidRPr="003C7685">
        <w:rPr>
          <w:rFonts w:ascii="Times New Roman" w:hAnsi="Times New Roman" w:cs="Times New Roman"/>
          <w:sz w:val="24"/>
          <w:szCs w:val="24"/>
        </w:rPr>
        <w:t>) thalamus, (</w:t>
      </w:r>
      <w:r w:rsidR="007334E2">
        <w:rPr>
          <w:rFonts w:ascii="Times New Roman" w:hAnsi="Times New Roman" w:cs="Times New Roman"/>
          <w:sz w:val="24"/>
          <w:szCs w:val="24"/>
        </w:rPr>
        <w:t>D</w:t>
      </w:r>
      <w:r w:rsidRPr="003C7685">
        <w:rPr>
          <w:rFonts w:ascii="Times New Roman" w:hAnsi="Times New Roman" w:cs="Times New Roman"/>
          <w:sz w:val="24"/>
          <w:szCs w:val="24"/>
        </w:rPr>
        <w:t>) hippocampus, (</w:t>
      </w:r>
      <w:r w:rsidR="007334E2">
        <w:rPr>
          <w:rFonts w:ascii="Times New Roman" w:hAnsi="Times New Roman" w:cs="Times New Roman"/>
          <w:sz w:val="24"/>
          <w:szCs w:val="24"/>
        </w:rPr>
        <w:t>E</w:t>
      </w:r>
      <w:r w:rsidRPr="003C7685">
        <w:rPr>
          <w:rFonts w:ascii="Times New Roman" w:hAnsi="Times New Roman" w:cs="Times New Roman"/>
          <w:sz w:val="24"/>
          <w:szCs w:val="24"/>
        </w:rPr>
        <w:t xml:space="preserve">) nucleus </w:t>
      </w:r>
      <w:proofErr w:type="spellStart"/>
      <w:r w:rsidRPr="003C7685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3C7685">
        <w:rPr>
          <w:rFonts w:ascii="Times New Roman" w:hAnsi="Times New Roman" w:cs="Times New Roman"/>
          <w:sz w:val="24"/>
          <w:szCs w:val="24"/>
        </w:rPr>
        <w:t>, (</w:t>
      </w:r>
      <w:r w:rsidR="007334E2">
        <w:rPr>
          <w:rFonts w:ascii="Times New Roman" w:hAnsi="Times New Roman" w:cs="Times New Roman"/>
          <w:sz w:val="24"/>
          <w:szCs w:val="24"/>
        </w:rPr>
        <w:t>F</w:t>
      </w:r>
      <w:r w:rsidRPr="003C7685">
        <w:rPr>
          <w:rFonts w:ascii="Times New Roman" w:hAnsi="Times New Roman" w:cs="Times New Roman"/>
          <w:sz w:val="24"/>
          <w:szCs w:val="24"/>
        </w:rPr>
        <w:t>) amygdala, and (</w:t>
      </w:r>
      <w:r w:rsidR="007334E2">
        <w:rPr>
          <w:rFonts w:ascii="Times New Roman" w:hAnsi="Times New Roman" w:cs="Times New Roman"/>
          <w:sz w:val="24"/>
          <w:szCs w:val="24"/>
        </w:rPr>
        <w:t>G</w:t>
      </w:r>
      <w:r w:rsidRPr="003C7685">
        <w:rPr>
          <w:rFonts w:ascii="Times New Roman" w:hAnsi="Times New Roman" w:cs="Times New Roman"/>
          <w:sz w:val="24"/>
          <w:szCs w:val="24"/>
        </w:rPr>
        <w:t>) globus pallidum.</w:t>
      </w:r>
    </w:p>
    <w:sectPr w:rsidR="00D03E14" w:rsidSect="00DD3649">
      <w:pgSz w:w="11909" w:h="16834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82AB8" w14:textId="77777777" w:rsidR="00EA1576" w:rsidRDefault="00EA1576">
      <w:r>
        <w:separator/>
      </w:r>
    </w:p>
  </w:endnote>
  <w:endnote w:type="continuationSeparator" w:id="0">
    <w:p w14:paraId="686D011D" w14:textId="77777777" w:rsidR="00EA1576" w:rsidRDefault="00EA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758B0" w14:textId="77777777" w:rsidR="00EA1576" w:rsidRDefault="00EA1576">
      <w:r>
        <w:separator/>
      </w:r>
    </w:p>
  </w:footnote>
  <w:footnote w:type="continuationSeparator" w:id="0">
    <w:p w14:paraId="51ECC3BC" w14:textId="77777777" w:rsidR="00EA1576" w:rsidRDefault="00EA1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iatry Clin Neurosci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0e0ed829p0bezz22xt5zm2dprtpt225fa&quot;&gt;MRMSreview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3&lt;/item&gt;&lt;item&gt;14&lt;/item&gt;&lt;item&gt;16&lt;/item&gt;&lt;item&gt;17&lt;/item&gt;&lt;item&gt;18&lt;/item&gt;&lt;item&gt;19&lt;/item&gt;&lt;item&gt;23&lt;/item&gt;&lt;item&gt;24&lt;/item&gt;&lt;item&gt;25&lt;/item&gt;&lt;item&gt;26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90&lt;/item&gt;&lt;item&gt;91&lt;/item&gt;&lt;item&gt;93&lt;/item&gt;&lt;item&gt;94&lt;/item&gt;&lt;item&gt;95&lt;/item&gt;&lt;item&gt;96&lt;/item&gt;&lt;item&gt;97&lt;/item&gt;&lt;item&gt;98&lt;/item&gt;&lt;item&gt;105&lt;/item&gt;&lt;item&gt;108&lt;/item&gt;&lt;item&gt;109&lt;/item&gt;&lt;item&gt;110&lt;/item&gt;&lt;item&gt;111&lt;/item&gt;&lt;item&gt;112&lt;/item&gt;&lt;item&gt;113&lt;/item&gt;&lt;item&gt;114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2&lt;/item&gt;&lt;item&gt;134&lt;/item&gt;&lt;item&gt;135&lt;/item&gt;&lt;item&gt;136&lt;/item&gt;&lt;item&gt;137&lt;/item&gt;&lt;item&gt;138&lt;/item&gt;&lt;item&gt;139&lt;/item&gt;&lt;item&gt;144&lt;/item&gt;&lt;item&gt;145&lt;/item&gt;&lt;item&gt;146&lt;/item&gt;&lt;item&gt;151&lt;/item&gt;&lt;item&gt;152&lt;/item&gt;&lt;item&gt;153&lt;/item&gt;&lt;item&gt;155&lt;/item&gt;&lt;item&gt;156&lt;/item&gt;&lt;item&gt;157&lt;/item&gt;&lt;item&gt;158&lt;/item&gt;&lt;item&gt;160&lt;/item&gt;&lt;item&gt;164&lt;/item&gt;&lt;item&gt;165&lt;/item&gt;&lt;item&gt;168&lt;/item&gt;&lt;item&gt;169&lt;/item&gt;&lt;item&gt;170&lt;/item&gt;&lt;item&gt;175&lt;/item&gt;&lt;item&gt;176&lt;/item&gt;&lt;item&gt;177&lt;/item&gt;&lt;item&gt;178&lt;/item&gt;&lt;/record-ids&gt;&lt;/item&gt;&lt;/Libraries&gt;"/>
  </w:docVars>
  <w:rsids>
    <w:rsidRoot w:val="00237D9C"/>
    <w:rsid w:val="00002242"/>
    <w:rsid w:val="00004026"/>
    <w:rsid w:val="000041E1"/>
    <w:rsid w:val="00005742"/>
    <w:rsid w:val="00012108"/>
    <w:rsid w:val="00020A7E"/>
    <w:rsid w:val="00020C33"/>
    <w:rsid w:val="000224CA"/>
    <w:rsid w:val="00022E93"/>
    <w:rsid w:val="0002404E"/>
    <w:rsid w:val="00030F4F"/>
    <w:rsid w:val="00032EF8"/>
    <w:rsid w:val="00044CC9"/>
    <w:rsid w:val="00046CEB"/>
    <w:rsid w:val="00050031"/>
    <w:rsid w:val="0005504A"/>
    <w:rsid w:val="00055989"/>
    <w:rsid w:val="000579F9"/>
    <w:rsid w:val="000908FD"/>
    <w:rsid w:val="00097774"/>
    <w:rsid w:val="00097D00"/>
    <w:rsid w:val="00097E01"/>
    <w:rsid w:val="000A0CE8"/>
    <w:rsid w:val="000A37AD"/>
    <w:rsid w:val="000A64D0"/>
    <w:rsid w:val="000A78A1"/>
    <w:rsid w:val="000C001E"/>
    <w:rsid w:val="000C4719"/>
    <w:rsid w:val="000C5349"/>
    <w:rsid w:val="000C56B6"/>
    <w:rsid w:val="000D1DD7"/>
    <w:rsid w:val="000D4D1E"/>
    <w:rsid w:val="000E08A8"/>
    <w:rsid w:val="000E73EB"/>
    <w:rsid w:val="000F0B5D"/>
    <w:rsid w:val="000F28A8"/>
    <w:rsid w:val="000F34C8"/>
    <w:rsid w:val="000F4237"/>
    <w:rsid w:val="000F712F"/>
    <w:rsid w:val="000F7971"/>
    <w:rsid w:val="0010266D"/>
    <w:rsid w:val="00110965"/>
    <w:rsid w:val="00111EE1"/>
    <w:rsid w:val="00115CE5"/>
    <w:rsid w:val="00140FFC"/>
    <w:rsid w:val="001478E3"/>
    <w:rsid w:val="00150A31"/>
    <w:rsid w:val="0015209A"/>
    <w:rsid w:val="001573B3"/>
    <w:rsid w:val="001644A6"/>
    <w:rsid w:val="00165A23"/>
    <w:rsid w:val="00167018"/>
    <w:rsid w:val="001670F9"/>
    <w:rsid w:val="0017441C"/>
    <w:rsid w:val="001813F3"/>
    <w:rsid w:val="00184908"/>
    <w:rsid w:val="00185963"/>
    <w:rsid w:val="0019030C"/>
    <w:rsid w:val="001931E1"/>
    <w:rsid w:val="001950DC"/>
    <w:rsid w:val="001A2BEB"/>
    <w:rsid w:val="001A33A0"/>
    <w:rsid w:val="001B48CF"/>
    <w:rsid w:val="001B6A76"/>
    <w:rsid w:val="001C049D"/>
    <w:rsid w:val="001C07BE"/>
    <w:rsid w:val="001C2539"/>
    <w:rsid w:val="001C33FE"/>
    <w:rsid w:val="001C5847"/>
    <w:rsid w:val="001D217D"/>
    <w:rsid w:val="001D2A1B"/>
    <w:rsid w:val="001E24F8"/>
    <w:rsid w:val="001E4DF6"/>
    <w:rsid w:val="001F0150"/>
    <w:rsid w:val="001F13D2"/>
    <w:rsid w:val="00205911"/>
    <w:rsid w:val="00205E70"/>
    <w:rsid w:val="0021131A"/>
    <w:rsid w:val="00213FF2"/>
    <w:rsid w:val="002278AF"/>
    <w:rsid w:val="00230C89"/>
    <w:rsid w:val="002319F4"/>
    <w:rsid w:val="00236711"/>
    <w:rsid w:val="00237D9C"/>
    <w:rsid w:val="002418A3"/>
    <w:rsid w:val="00242282"/>
    <w:rsid w:val="00242FF9"/>
    <w:rsid w:val="00244B39"/>
    <w:rsid w:val="00246CA8"/>
    <w:rsid w:val="002520A4"/>
    <w:rsid w:val="00254DE5"/>
    <w:rsid w:val="00255DF1"/>
    <w:rsid w:val="00266F7A"/>
    <w:rsid w:val="00267153"/>
    <w:rsid w:val="00274483"/>
    <w:rsid w:val="00274F60"/>
    <w:rsid w:val="0028435D"/>
    <w:rsid w:val="002864E0"/>
    <w:rsid w:val="0029077D"/>
    <w:rsid w:val="0029376B"/>
    <w:rsid w:val="0029388E"/>
    <w:rsid w:val="002956FF"/>
    <w:rsid w:val="00296ADD"/>
    <w:rsid w:val="002A4149"/>
    <w:rsid w:val="002A43B4"/>
    <w:rsid w:val="002A5D1A"/>
    <w:rsid w:val="002B4FEB"/>
    <w:rsid w:val="002B68E5"/>
    <w:rsid w:val="002C61D6"/>
    <w:rsid w:val="002C7341"/>
    <w:rsid w:val="002D7F42"/>
    <w:rsid w:val="002E251F"/>
    <w:rsid w:val="002E531B"/>
    <w:rsid w:val="002F7E74"/>
    <w:rsid w:val="00300CFE"/>
    <w:rsid w:val="0030219F"/>
    <w:rsid w:val="00302374"/>
    <w:rsid w:val="003035F6"/>
    <w:rsid w:val="00312496"/>
    <w:rsid w:val="00313024"/>
    <w:rsid w:val="003133B8"/>
    <w:rsid w:val="00315F1B"/>
    <w:rsid w:val="0031757F"/>
    <w:rsid w:val="0032127E"/>
    <w:rsid w:val="00323212"/>
    <w:rsid w:val="003234AB"/>
    <w:rsid w:val="003245B6"/>
    <w:rsid w:val="00327369"/>
    <w:rsid w:val="003333CF"/>
    <w:rsid w:val="00336658"/>
    <w:rsid w:val="00337041"/>
    <w:rsid w:val="00342340"/>
    <w:rsid w:val="00345F62"/>
    <w:rsid w:val="00347275"/>
    <w:rsid w:val="00347D60"/>
    <w:rsid w:val="00347DDD"/>
    <w:rsid w:val="0035399D"/>
    <w:rsid w:val="00354FFD"/>
    <w:rsid w:val="00365898"/>
    <w:rsid w:val="00370982"/>
    <w:rsid w:val="00370E3B"/>
    <w:rsid w:val="00370E69"/>
    <w:rsid w:val="00373D87"/>
    <w:rsid w:val="00377B44"/>
    <w:rsid w:val="00397B3D"/>
    <w:rsid w:val="003A0059"/>
    <w:rsid w:val="003A467B"/>
    <w:rsid w:val="003B1C2B"/>
    <w:rsid w:val="003B2F76"/>
    <w:rsid w:val="003B646A"/>
    <w:rsid w:val="003C382C"/>
    <w:rsid w:val="003C4DA1"/>
    <w:rsid w:val="003C5CB9"/>
    <w:rsid w:val="003C7685"/>
    <w:rsid w:val="003C7A50"/>
    <w:rsid w:val="003D5593"/>
    <w:rsid w:val="003D7A68"/>
    <w:rsid w:val="003E00B8"/>
    <w:rsid w:val="003E4062"/>
    <w:rsid w:val="003E607B"/>
    <w:rsid w:val="003E63B0"/>
    <w:rsid w:val="003F08B4"/>
    <w:rsid w:val="003F0E14"/>
    <w:rsid w:val="003F51C7"/>
    <w:rsid w:val="00404D19"/>
    <w:rsid w:val="00410F72"/>
    <w:rsid w:val="0041517B"/>
    <w:rsid w:val="004155D7"/>
    <w:rsid w:val="00421144"/>
    <w:rsid w:val="004232D6"/>
    <w:rsid w:val="00435AC4"/>
    <w:rsid w:val="0043770F"/>
    <w:rsid w:val="0044118B"/>
    <w:rsid w:val="004446E9"/>
    <w:rsid w:val="0045644E"/>
    <w:rsid w:val="00457683"/>
    <w:rsid w:val="00457805"/>
    <w:rsid w:val="00457ABC"/>
    <w:rsid w:val="004602D1"/>
    <w:rsid w:val="00460FF8"/>
    <w:rsid w:val="004648D1"/>
    <w:rsid w:val="00466B4B"/>
    <w:rsid w:val="00470933"/>
    <w:rsid w:val="00472D6F"/>
    <w:rsid w:val="00480935"/>
    <w:rsid w:val="00482E30"/>
    <w:rsid w:val="00484F3A"/>
    <w:rsid w:val="00490FE3"/>
    <w:rsid w:val="00491127"/>
    <w:rsid w:val="0049173E"/>
    <w:rsid w:val="004A13B1"/>
    <w:rsid w:val="004A24DB"/>
    <w:rsid w:val="004A2CAE"/>
    <w:rsid w:val="004A4423"/>
    <w:rsid w:val="004A6EE2"/>
    <w:rsid w:val="004B070D"/>
    <w:rsid w:val="004B0C92"/>
    <w:rsid w:val="004B1945"/>
    <w:rsid w:val="004B2D68"/>
    <w:rsid w:val="004B4A51"/>
    <w:rsid w:val="004B7B8F"/>
    <w:rsid w:val="004C3AFE"/>
    <w:rsid w:val="004C7CCD"/>
    <w:rsid w:val="004D1EB1"/>
    <w:rsid w:val="004D2A08"/>
    <w:rsid w:val="004D3802"/>
    <w:rsid w:val="004D406D"/>
    <w:rsid w:val="004D4F0C"/>
    <w:rsid w:val="004E1D82"/>
    <w:rsid w:val="004E411F"/>
    <w:rsid w:val="004E7164"/>
    <w:rsid w:val="004F06C6"/>
    <w:rsid w:val="004F1DC8"/>
    <w:rsid w:val="004F5FE9"/>
    <w:rsid w:val="004F686C"/>
    <w:rsid w:val="0050133C"/>
    <w:rsid w:val="0050484E"/>
    <w:rsid w:val="005053CA"/>
    <w:rsid w:val="005055C5"/>
    <w:rsid w:val="00505A37"/>
    <w:rsid w:val="0052136B"/>
    <w:rsid w:val="00522677"/>
    <w:rsid w:val="00523EA1"/>
    <w:rsid w:val="0052424B"/>
    <w:rsid w:val="00536460"/>
    <w:rsid w:val="00541A7E"/>
    <w:rsid w:val="00543C20"/>
    <w:rsid w:val="005466BB"/>
    <w:rsid w:val="00547FB9"/>
    <w:rsid w:val="00553595"/>
    <w:rsid w:val="00553B87"/>
    <w:rsid w:val="005637D0"/>
    <w:rsid w:val="005709DF"/>
    <w:rsid w:val="005741B6"/>
    <w:rsid w:val="00577D8B"/>
    <w:rsid w:val="00581E04"/>
    <w:rsid w:val="00582585"/>
    <w:rsid w:val="00586F24"/>
    <w:rsid w:val="00587488"/>
    <w:rsid w:val="00591959"/>
    <w:rsid w:val="005959A5"/>
    <w:rsid w:val="005A11A0"/>
    <w:rsid w:val="005A7256"/>
    <w:rsid w:val="005B6784"/>
    <w:rsid w:val="005C0D5C"/>
    <w:rsid w:val="005C4C4A"/>
    <w:rsid w:val="005D0076"/>
    <w:rsid w:val="005D0B38"/>
    <w:rsid w:val="005D6B8C"/>
    <w:rsid w:val="005E1490"/>
    <w:rsid w:val="005E394C"/>
    <w:rsid w:val="005E5BBF"/>
    <w:rsid w:val="005E5C6B"/>
    <w:rsid w:val="005E6CAB"/>
    <w:rsid w:val="005E6E92"/>
    <w:rsid w:val="005E7A7F"/>
    <w:rsid w:val="005F07DE"/>
    <w:rsid w:val="005F51D1"/>
    <w:rsid w:val="005F74D4"/>
    <w:rsid w:val="005F7A07"/>
    <w:rsid w:val="00600754"/>
    <w:rsid w:val="00606039"/>
    <w:rsid w:val="00607233"/>
    <w:rsid w:val="00612D5E"/>
    <w:rsid w:val="00616D47"/>
    <w:rsid w:val="0062329A"/>
    <w:rsid w:val="00623B9E"/>
    <w:rsid w:val="0062713B"/>
    <w:rsid w:val="0062742C"/>
    <w:rsid w:val="0063191C"/>
    <w:rsid w:val="00642B5F"/>
    <w:rsid w:val="006546E8"/>
    <w:rsid w:val="00654FF0"/>
    <w:rsid w:val="00656597"/>
    <w:rsid w:val="00662D59"/>
    <w:rsid w:val="00663DF9"/>
    <w:rsid w:val="00667DD7"/>
    <w:rsid w:val="00680715"/>
    <w:rsid w:val="0068124F"/>
    <w:rsid w:val="006818A6"/>
    <w:rsid w:val="0068324B"/>
    <w:rsid w:val="00687B7F"/>
    <w:rsid w:val="00687D6C"/>
    <w:rsid w:val="00687E05"/>
    <w:rsid w:val="006A0B44"/>
    <w:rsid w:val="006A1B4E"/>
    <w:rsid w:val="006A41FC"/>
    <w:rsid w:val="006A5261"/>
    <w:rsid w:val="006A66B1"/>
    <w:rsid w:val="006B60C7"/>
    <w:rsid w:val="006B6917"/>
    <w:rsid w:val="006C1A53"/>
    <w:rsid w:val="006C56E2"/>
    <w:rsid w:val="006D0487"/>
    <w:rsid w:val="006D5832"/>
    <w:rsid w:val="006E24BE"/>
    <w:rsid w:val="006E566E"/>
    <w:rsid w:val="006F4A7A"/>
    <w:rsid w:val="007009C0"/>
    <w:rsid w:val="00720396"/>
    <w:rsid w:val="007206CA"/>
    <w:rsid w:val="00722AD7"/>
    <w:rsid w:val="00722FFA"/>
    <w:rsid w:val="00730988"/>
    <w:rsid w:val="00732A5B"/>
    <w:rsid w:val="007334E2"/>
    <w:rsid w:val="0074392F"/>
    <w:rsid w:val="0075431D"/>
    <w:rsid w:val="00762DC9"/>
    <w:rsid w:val="00765E80"/>
    <w:rsid w:val="00766D66"/>
    <w:rsid w:val="00770CE1"/>
    <w:rsid w:val="00770DC0"/>
    <w:rsid w:val="007721F7"/>
    <w:rsid w:val="00773245"/>
    <w:rsid w:val="00773580"/>
    <w:rsid w:val="007778B7"/>
    <w:rsid w:val="00783137"/>
    <w:rsid w:val="007868A8"/>
    <w:rsid w:val="00787749"/>
    <w:rsid w:val="00794370"/>
    <w:rsid w:val="00794CDF"/>
    <w:rsid w:val="00795D24"/>
    <w:rsid w:val="0079746E"/>
    <w:rsid w:val="007B2E39"/>
    <w:rsid w:val="007B5012"/>
    <w:rsid w:val="007C283C"/>
    <w:rsid w:val="007C6DCB"/>
    <w:rsid w:val="007C7F8C"/>
    <w:rsid w:val="007D02C3"/>
    <w:rsid w:val="007D1E10"/>
    <w:rsid w:val="007D2A32"/>
    <w:rsid w:val="007D4960"/>
    <w:rsid w:val="007D609C"/>
    <w:rsid w:val="007D6F57"/>
    <w:rsid w:val="007E1E5D"/>
    <w:rsid w:val="007E6C85"/>
    <w:rsid w:val="007F17D9"/>
    <w:rsid w:val="007F17EF"/>
    <w:rsid w:val="007F37D4"/>
    <w:rsid w:val="007F62D6"/>
    <w:rsid w:val="007F734B"/>
    <w:rsid w:val="007F7B2F"/>
    <w:rsid w:val="00805077"/>
    <w:rsid w:val="00806ED3"/>
    <w:rsid w:val="00810A5B"/>
    <w:rsid w:val="00813B3E"/>
    <w:rsid w:val="008161ED"/>
    <w:rsid w:val="008311FD"/>
    <w:rsid w:val="00834454"/>
    <w:rsid w:val="00835900"/>
    <w:rsid w:val="008371DC"/>
    <w:rsid w:val="00851834"/>
    <w:rsid w:val="00853391"/>
    <w:rsid w:val="00853D1F"/>
    <w:rsid w:val="00860519"/>
    <w:rsid w:val="00862B11"/>
    <w:rsid w:val="00863BF3"/>
    <w:rsid w:val="00864C49"/>
    <w:rsid w:val="00872E2B"/>
    <w:rsid w:val="008801D5"/>
    <w:rsid w:val="008805B8"/>
    <w:rsid w:val="0088117A"/>
    <w:rsid w:val="00882482"/>
    <w:rsid w:val="00883E6D"/>
    <w:rsid w:val="0088596C"/>
    <w:rsid w:val="00886168"/>
    <w:rsid w:val="00887283"/>
    <w:rsid w:val="00890E55"/>
    <w:rsid w:val="00897B50"/>
    <w:rsid w:val="008A0DD9"/>
    <w:rsid w:val="008A136B"/>
    <w:rsid w:val="008A2DBA"/>
    <w:rsid w:val="008A641F"/>
    <w:rsid w:val="008A747C"/>
    <w:rsid w:val="008B18FE"/>
    <w:rsid w:val="008B2CDE"/>
    <w:rsid w:val="008B3E17"/>
    <w:rsid w:val="008B4D3D"/>
    <w:rsid w:val="008B61CE"/>
    <w:rsid w:val="008B6E24"/>
    <w:rsid w:val="008B715F"/>
    <w:rsid w:val="008C0663"/>
    <w:rsid w:val="008C7197"/>
    <w:rsid w:val="008D3500"/>
    <w:rsid w:val="008D60B6"/>
    <w:rsid w:val="008D644F"/>
    <w:rsid w:val="008D6B65"/>
    <w:rsid w:val="008D7B6B"/>
    <w:rsid w:val="008E192E"/>
    <w:rsid w:val="008E6ECD"/>
    <w:rsid w:val="008F01DD"/>
    <w:rsid w:val="008F5947"/>
    <w:rsid w:val="0090058F"/>
    <w:rsid w:val="009039D5"/>
    <w:rsid w:val="00904F2F"/>
    <w:rsid w:val="00905970"/>
    <w:rsid w:val="00910210"/>
    <w:rsid w:val="00914F9B"/>
    <w:rsid w:val="009178D3"/>
    <w:rsid w:val="00923362"/>
    <w:rsid w:val="0092404C"/>
    <w:rsid w:val="00925BDB"/>
    <w:rsid w:val="009260F1"/>
    <w:rsid w:val="00926C51"/>
    <w:rsid w:val="00927F2D"/>
    <w:rsid w:val="00941350"/>
    <w:rsid w:val="00945058"/>
    <w:rsid w:val="009462B7"/>
    <w:rsid w:val="00951ED0"/>
    <w:rsid w:val="00954171"/>
    <w:rsid w:val="00954A16"/>
    <w:rsid w:val="00954E2A"/>
    <w:rsid w:val="00957316"/>
    <w:rsid w:val="00960DD8"/>
    <w:rsid w:val="009622B0"/>
    <w:rsid w:val="00970A9A"/>
    <w:rsid w:val="00970D2E"/>
    <w:rsid w:val="00971154"/>
    <w:rsid w:val="00972920"/>
    <w:rsid w:val="00973A73"/>
    <w:rsid w:val="00974A91"/>
    <w:rsid w:val="009764E7"/>
    <w:rsid w:val="00976D88"/>
    <w:rsid w:val="00977B39"/>
    <w:rsid w:val="009809BA"/>
    <w:rsid w:val="00982D3B"/>
    <w:rsid w:val="00984DC4"/>
    <w:rsid w:val="00985868"/>
    <w:rsid w:val="00985C18"/>
    <w:rsid w:val="00991D62"/>
    <w:rsid w:val="009922EE"/>
    <w:rsid w:val="00994C04"/>
    <w:rsid w:val="009A261E"/>
    <w:rsid w:val="009A2E7E"/>
    <w:rsid w:val="009A59EF"/>
    <w:rsid w:val="009B7BB7"/>
    <w:rsid w:val="009C0A08"/>
    <w:rsid w:val="009C0AB6"/>
    <w:rsid w:val="009C7079"/>
    <w:rsid w:val="009D0FE3"/>
    <w:rsid w:val="009D2F93"/>
    <w:rsid w:val="009D3160"/>
    <w:rsid w:val="009D3D9C"/>
    <w:rsid w:val="009D4592"/>
    <w:rsid w:val="009E0580"/>
    <w:rsid w:val="009E0645"/>
    <w:rsid w:val="009E65B3"/>
    <w:rsid w:val="009E6924"/>
    <w:rsid w:val="009F2581"/>
    <w:rsid w:val="009F3E3F"/>
    <w:rsid w:val="009F586C"/>
    <w:rsid w:val="009F7B54"/>
    <w:rsid w:val="00A00AE9"/>
    <w:rsid w:val="00A0131F"/>
    <w:rsid w:val="00A01CCA"/>
    <w:rsid w:val="00A02072"/>
    <w:rsid w:val="00A13725"/>
    <w:rsid w:val="00A1388E"/>
    <w:rsid w:val="00A15C53"/>
    <w:rsid w:val="00A16E79"/>
    <w:rsid w:val="00A33519"/>
    <w:rsid w:val="00A33E8F"/>
    <w:rsid w:val="00A35004"/>
    <w:rsid w:val="00A35BF9"/>
    <w:rsid w:val="00A419A8"/>
    <w:rsid w:val="00A41E8D"/>
    <w:rsid w:val="00A41EE2"/>
    <w:rsid w:val="00A4264A"/>
    <w:rsid w:val="00A43BEB"/>
    <w:rsid w:val="00A462FC"/>
    <w:rsid w:val="00A52E85"/>
    <w:rsid w:val="00A541BF"/>
    <w:rsid w:val="00A577B0"/>
    <w:rsid w:val="00A666BA"/>
    <w:rsid w:val="00A71C42"/>
    <w:rsid w:val="00A724D2"/>
    <w:rsid w:val="00A76198"/>
    <w:rsid w:val="00A76808"/>
    <w:rsid w:val="00A77109"/>
    <w:rsid w:val="00A81C70"/>
    <w:rsid w:val="00A907BD"/>
    <w:rsid w:val="00A91E22"/>
    <w:rsid w:val="00A92838"/>
    <w:rsid w:val="00A94145"/>
    <w:rsid w:val="00A94753"/>
    <w:rsid w:val="00A94E81"/>
    <w:rsid w:val="00A9500C"/>
    <w:rsid w:val="00A97FD5"/>
    <w:rsid w:val="00AA4665"/>
    <w:rsid w:val="00AB098D"/>
    <w:rsid w:val="00AB598D"/>
    <w:rsid w:val="00AB5AD8"/>
    <w:rsid w:val="00AB600B"/>
    <w:rsid w:val="00AB62F6"/>
    <w:rsid w:val="00AB7F9D"/>
    <w:rsid w:val="00AC1266"/>
    <w:rsid w:val="00AC478B"/>
    <w:rsid w:val="00AD13B5"/>
    <w:rsid w:val="00AD3453"/>
    <w:rsid w:val="00AD3D02"/>
    <w:rsid w:val="00AD7A64"/>
    <w:rsid w:val="00AE423F"/>
    <w:rsid w:val="00AE43F0"/>
    <w:rsid w:val="00AE4654"/>
    <w:rsid w:val="00AE5075"/>
    <w:rsid w:val="00AE65AE"/>
    <w:rsid w:val="00AF12BB"/>
    <w:rsid w:val="00AF395B"/>
    <w:rsid w:val="00AF3DC1"/>
    <w:rsid w:val="00AF6944"/>
    <w:rsid w:val="00B02407"/>
    <w:rsid w:val="00B04742"/>
    <w:rsid w:val="00B06839"/>
    <w:rsid w:val="00B078B0"/>
    <w:rsid w:val="00B11DCB"/>
    <w:rsid w:val="00B139B0"/>
    <w:rsid w:val="00B13B6F"/>
    <w:rsid w:val="00B2051B"/>
    <w:rsid w:val="00B23411"/>
    <w:rsid w:val="00B24963"/>
    <w:rsid w:val="00B24E4E"/>
    <w:rsid w:val="00B2687B"/>
    <w:rsid w:val="00B31DB0"/>
    <w:rsid w:val="00B3200B"/>
    <w:rsid w:val="00B32CBA"/>
    <w:rsid w:val="00B37A84"/>
    <w:rsid w:val="00B40657"/>
    <w:rsid w:val="00B5087F"/>
    <w:rsid w:val="00B52390"/>
    <w:rsid w:val="00B53D97"/>
    <w:rsid w:val="00B54BE6"/>
    <w:rsid w:val="00B5548E"/>
    <w:rsid w:val="00B56AA6"/>
    <w:rsid w:val="00B56C4B"/>
    <w:rsid w:val="00B622C5"/>
    <w:rsid w:val="00B717D1"/>
    <w:rsid w:val="00B72FA9"/>
    <w:rsid w:val="00B737D0"/>
    <w:rsid w:val="00B82832"/>
    <w:rsid w:val="00B83FF4"/>
    <w:rsid w:val="00B904A0"/>
    <w:rsid w:val="00B961E9"/>
    <w:rsid w:val="00B96F5F"/>
    <w:rsid w:val="00B9761F"/>
    <w:rsid w:val="00BB2FDE"/>
    <w:rsid w:val="00BC0436"/>
    <w:rsid w:val="00BC1159"/>
    <w:rsid w:val="00BC2D64"/>
    <w:rsid w:val="00BC5A0C"/>
    <w:rsid w:val="00BD2665"/>
    <w:rsid w:val="00BD383A"/>
    <w:rsid w:val="00BD48D2"/>
    <w:rsid w:val="00BD4DCD"/>
    <w:rsid w:val="00BE2365"/>
    <w:rsid w:val="00BE33CB"/>
    <w:rsid w:val="00BE3923"/>
    <w:rsid w:val="00BE3AC5"/>
    <w:rsid w:val="00BE4685"/>
    <w:rsid w:val="00BF1C72"/>
    <w:rsid w:val="00BF4743"/>
    <w:rsid w:val="00C04686"/>
    <w:rsid w:val="00C061EA"/>
    <w:rsid w:val="00C11486"/>
    <w:rsid w:val="00C15D5B"/>
    <w:rsid w:val="00C162B2"/>
    <w:rsid w:val="00C17BCC"/>
    <w:rsid w:val="00C23E57"/>
    <w:rsid w:val="00C3273E"/>
    <w:rsid w:val="00C448D8"/>
    <w:rsid w:val="00C453C5"/>
    <w:rsid w:val="00C50A3F"/>
    <w:rsid w:val="00C51F5C"/>
    <w:rsid w:val="00C5457A"/>
    <w:rsid w:val="00C54FD3"/>
    <w:rsid w:val="00C55883"/>
    <w:rsid w:val="00C637DD"/>
    <w:rsid w:val="00C6540E"/>
    <w:rsid w:val="00C65927"/>
    <w:rsid w:val="00C70D0E"/>
    <w:rsid w:val="00C74142"/>
    <w:rsid w:val="00C749D0"/>
    <w:rsid w:val="00C93436"/>
    <w:rsid w:val="00C953E5"/>
    <w:rsid w:val="00CA0CCC"/>
    <w:rsid w:val="00CA4022"/>
    <w:rsid w:val="00CB06CA"/>
    <w:rsid w:val="00CB1692"/>
    <w:rsid w:val="00CB3F3B"/>
    <w:rsid w:val="00CB4A07"/>
    <w:rsid w:val="00CB4DF7"/>
    <w:rsid w:val="00CB5E97"/>
    <w:rsid w:val="00CC1362"/>
    <w:rsid w:val="00CC2749"/>
    <w:rsid w:val="00CC79A6"/>
    <w:rsid w:val="00CD0EB1"/>
    <w:rsid w:val="00CD54C1"/>
    <w:rsid w:val="00CD6C66"/>
    <w:rsid w:val="00CE01D1"/>
    <w:rsid w:val="00CE1F0C"/>
    <w:rsid w:val="00CE3D2C"/>
    <w:rsid w:val="00CE6F7A"/>
    <w:rsid w:val="00CE7285"/>
    <w:rsid w:val="00CE7D6E"/>
    <w:rsid w:val="00D00AB1"/>
    <w:rsid w:val="00D019F1"/>
    <w:rsid w:val="00D03E14"/>
    <w:rsid w:val="00D179F8"/>
    <w:rsid w:val="00D2528A"/>
    <w:rsid w:val="00D25AFC"/>
    <w:rsid w:val="00D3592D"/>
    <w:rsid w:val="00D4269C"/>
    <w:rsid w:val="00D46A85"/>
    <w:rsid w:val="00D51815"/>
    <w:rsid w:val="00D54BE7"/>
    <w:rsid w:val="00D55942"/>
    <w:rsid w:val="00D61199"/>
    <w:rsid w:val="00D65AF6"/>
    <w:rsid w:val="00D711EB"/>
    <w:rsid w:val="00D728EA"/>
    <w:rsid w:val="00D73D3B"/>
    <w:rsid w:val="00D763F4"/>
    <w:rsid w:val="00D77504"/>
    <w:rsid w:val="00D81A4C"/>
    <w:rsid w:val="00D84971"/>
    <w:rsid w:val="00D9084E"/>
    <w:rsid w:val="00D93FC3"/>
    <w:rsid w:val="00D979B0"/>
    <w:rsid w:val="00DA1F78"/>
    <w:rsid w:val="00DA6671"/>
    <w:rsid w:val="00DB19EF"/>
    <w:rsid w:val="00DB2796"/>
    <w:rsid w:val="00DB5311"/>
    <w:rsid w:val="00DB734F"/>
    <w:rsid w:val="00DC4776"/>
    <w:rsid w:val="00DC762D"/>
    <w:rsid w:val="00DD03BB"/>
    <w:rsid w:val="00DD0DD4"/>
    <w:rsid w:val="00DD3649"/>
    <w:rsid w:val="00DD413B"/>
    <w:rsid w:val="00DE393E"/>
    <w:rsid w:val="00DE70D4"/>
    <w:rsid w:val="00DF03E5"/>
    <w:rsid w:val="00DF30CF"/>
    <w:rsid w:val="00DF424C"/>
    <w:rsid w:val="00DF6381"/>
    <w:rsid w:val="00E03CBB"/>
    <w:rsid w:val="00E10501"/>
    <w:rsid w:val="00E11F20"/>
    <w:rsid w:val="00E16B58"/>
    <w:rsid w:val="00E21F8B"/>
    <w:rsid w:val="00E248D3"/>
    <w:rsid w:val="00E2633B"/>
    <w:rsid w:val="00E347F5"/>
    <w:rsid w:val="00E402CD"/>
    <w:rsid w:val="00E407CF"/>
    <w:rsid w:val="00E41722"/>
    <w:rsid w:val="00E45371"/>
    <w:rsid w:val="00E477D2"/>
    <w:rsid w:val="00E47B77"/>
    <w:rsid w:val="00E53B2F"/>
    <w:rsid w:val="00E56FBA"/>
    <w:rsid w:val="00E61B4F"/>
    <w:rsid w:val="00E63110"/>
    <w:rsid w:val="00E63614"/>
    <w:rsid w:val="00E67041"/>
    <w:rsid w:val="00E67718"/>
    <w:rsid w:val="00E70BAE"/>
    <w:rsid w:val="00E74100"/>
    <w:rsid w:val="00E74899"/>
    <w:rsid w:val="00E76534"/>
    <w:rsid w:val="00E76D42"/>
    <w:rsid w:val="00E81461"/>
    <w:rsid w:val="00E82D01"/>
    <w:rsid w:val="00E83028"/>
    <w:rsid w:val="00E83EEE"/>
    <w:rsid w:val="00E87CC9"/>
    <w:rsid w:val="00E902E6"/>
    <w:rsid w:val="00E93B27"/>
    <w:rsid w:val="00E93F8C"/>
    <w:rsid w:val="00E94989"/>
    <w:rsid w:val="00E949B2"/>
    <w:rsid w:val="00EA1576"/>
    <w:rsid w:val="00EA1D65"/>
    <w:rsid w:val="00EA4EB4"/>
    <w:rsid w:val="00EA69F2"/>
    <w:rsid w:val="00EB0001"/>
    <w:rsid w:val="00EB231F"/>
    <w:rsid w:val="00EC3043"/>
    <w:rsid w:val="00EC5BCF"/>
    <w:rsid w:val="00ED4702"/>
    <w:rsid w:val="00EE034C"/>
    <w:rsid w:val="00EE6598"/>
    <w:rsid w:val="00EE6776"/>
    <w:rsid w:val="00EF6AF6"/>
    <w:rsid w:val="00F07942"/>
    <w:rsid w:val="00F10073"/>
    <w:rsid w:val="00F1406F"/>
    <w:rsid w:val="00F15551"/>
    <w:rsid w:val="00F1613E"/>
    <w:rsid w:val="00F236AB"/>
    <w:rsid w:val="00F276C2"/>
    <w:rsid w:val="00F319D1"/>
    <w:rsid w:val="00F41CA9"/>
    <w:rsid w:val="00F5761B"/>
    <w:rsid w:val="00F578C4"/>
    <w:rsid w:val="00F60523"/>
    <w:rsid w:val="00F71779"/>
    <w:rsid w:val="00F73AC1"/>
    <w:rsid w:val="00F73F89"/>
    <w:rsid w:val="00F7518F"/>
    <w:rsid w:val="00F75681"/>
    <w:rsid w:val="00F76DAD"/>
    <w:rsid w:val="00F80C87"/>
    <w:rsid w:val="00F81091"/>
    <w:rsid w:val="00F812CC"/>
    <w:rsid w:val="00F86A79"/>
    <w:rsid w:val="00F979EF"/>
    <w:rsid w:val="00F97AEE"/>
    <w:rsid w:val="00FA5C8A"/>
    <w:rsid w:val="00FB484F"/>
    <w:rsid w:val="00FB616C"/>
    <w:rsid w:val="00FB6A56"/>
    <w:rsid w:val="00FC0D7E"/>
    <w:rsid w:val="00FC3564"/>
    <w:rsid w:val="00FC37D4"/>
    <w:rsid w:val="00FC6BE3"/>
    <w:rsid w:val="00FC709F"/>
    <w:rsid w:val="00FC7ACD"/>
    <w:rsid w:val="00FC7CA2"/>
    <w:rsid w:val="00FD1664"/>
    <w:rsid w:val="00FD24C4"/>
    <w:rsid w:val="00FD32D3"/>
    <w:rsid w:val="00FD708B"/>
    <w:rsid w:val="00FD7B2E"/>
    <w:rsid w:val="00FE3695"/>
    <w:rsid w:val="00FE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DB01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4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7B6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D7B6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12B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237D9C"/>
    <w:pPr>
      <w:widowControl/>
      <w:spacing w:line="276" w:lineRule="auto"/>
      <w:jc w:val="left"/>
    </w:pPr>
    <w:rPr>
      <w:rFonts w:ascii="Arial" w:hAnsi="Arial" w:cs="Arial"/>
      <w:kern w:val="0"/>
      <w:sz w:val="22"/>
      <w:lang w:val="ja"/>
    </w:rPr>
  </w:style>
  <w:style w:type="character" w:customStyle="1" w:styleId="a4">
    <w:name w:val="コメント文字列 (文字)"/>
    <w:basedOn w:val="a0"/>
    <w:link w:val="a3"/>
    <w:uiPriority w:val="99"/>
    <w:rsid w:val="00237D9C"/>
    <w:rPr>
      <w:rFonts w:ascii="Arial" w:hAnsi="Arial" w:cs="Arial"/>
      <w:kern w:val="0"/>
      <w:sz w:val="22"/>
      <w:lang w:val="ja"/>
    </w:rPr>
  </w:style>
  <w:style w:type="character" w:styleId="a5">
    <w:name w:val="annotation reference"/>
    <w:basedOn w:val="a0"/>
    <w:uiPriority w:val="99"/>
    <w:semiHidden/>
    <w:unhideWhenUsed/>
    <w:rsid w:val="00237D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7D9C"/>
    <w:pPr>
      <w:widowControl/>
      <w:tabs>
        <w:tab w:val="center" w:pos="4252"/>
        <w:tab w:val="right" w:pos="8504"/>
      </w:tabs>
      <w:snapToGrid w:val="0"/>
      <w:spacing w:line="276" w:lineRule="auto"/>
      <w:jc w:val="left"/>
    </w:pPr>
    <w:rPr>
      <w:rFonts w:ascii="Arial" w:hAnsi="Arial" w:cs="Arial"/>
      <w:kern w:val="0"/>
      <w:sz w:val="22"/>
      <w:lang w:val="ja"/>
    </w:rPr>
  </w:style>
  <w:style w:type="character" w:customStyle="1" w:styleId="a7">
    <w:name w:val="フッター (文字)"/>
    <w:basedOn w:val="a0"/>
    <w:link w:val="a6"/>
    <w:uiPriority w:val="99"/>
    <w:rsid w:val="00237D9C"/>
    <w:rPr>
      <w:rFonts w:ascii="Arial" w:hAnsi="Arial" w:cs="Arial"/>
      <w:kern w:val="0"/>
      <w:sz w:val="22"/>
      <w:lang w:val="ja"/>
    </w:rPr>
  </w:style>
  <w:style w:type="character" w:styleId="a8">
    <w:name w:val="Hyperlink"/>
    <w:basedOn w:val="a0"/>
    <w:uiPriority w:val="99"/>
    <w:unhideWhenUsed/>
    <w:rsid w:val="00237D9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37D9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3646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3646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36460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36460"/>
    <w:rPr>
      <w:rFonts w:ascii="游明朝" w:eastAsia="游明朝" w:hAnsi="游明朝"/>
      <w:noProof/>
      <w:sz w:val="20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92404C"/>
    <w:pPr>
      <w:widowControl w:val="0"/>
      <w:spacing w:line="240" w:lineRule="auto"/>
    </w:pPr>
    <w:rPr>
      <w:rFonts w:asciiTheme="minorHAnsi" w:hAnsiTheme="minorHAnsi" w:cstheme="minorBidi"/>
      <w:b/>
      <w:bCs/>
      <w:kern w:val="2"/>
      <w:sz w:val="21"/>
      <w:lang w:val="en-US"/>
    </w:rPr>
  </w:style>
  <w:style w:type="character" w:customStyle="1" w:styleId="aa">
    <w:name w:val="コメント内容 (文字)"/>
    <w:basedOn w:val="a4"/>
    <w:link w:val="a9"/>
    <w:uiPriority w:val="99"/>
    <w:semiHidden/>
    <w:rsid w:val="0092404C"/>
    <w:rPr>
      <w:rFonts w:ascii="Arial" w:hAnsi="Arial" w:cs="Arial"/>
      <w:b/>
      <w:bCs/>
      <w:kern w:val="0"/>
      <w:sz w:val="22"/>
      <w:lang w:val="ja"/>
    </w:rPr>
  </w:style>
  <w:style w:type="paragraph" w:styleId="ab">
    <w:name w:val="Revision"/>
    <w:hidden/>
    <w:uiPriority w:val="99"/>
    <w:semiHidden/>
    <w:rsid w:val="003333CF"/>
  </w:style>
  <w:style w:type="character" w:styleId="ac">
    <w:name w:val="FollowedHyperlink"/>
    <w:basedOn w:val="a0"/>
    <w:uiPriority w:val="99"/>
    <w:semiHidden/>
    <w:unhideWhenUsed/>
    <w:rsid w:val="00B96F5F"/>
    <w:rPr>
      <w:color w:val="954F72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CD6C6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D6C66"/>
  </w:style>
  <w:style w:type="paragraph" w:styleId="af">
    <w:name w:val="Balloon Text"/>
    <w:basedOn w:val="a"/>
    <w:link w:val="af0"/>
    <w:uiPriority w:val="99"/>
    <w:semiHidden/>
    <w:unhideWhenUsed/>
    <w:rsid w:val="0079746E"/>
    <w:rPr>
      <w:rFonts w:ascii="Times New Roman" w:hAnsi="Times New Roman" w:cs="Times New Roman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9746E"/>
    <w:rPr>
      <w:rFonts w:ascii="Times New Roman" w:hAnsi="Times New Roman" w:cs="Times New Roman"/>
      <w:sz w:val="18"/>
      <w:szCs w:val="18"/>
    </w:rPr>
  </w:style>
  <w:style w:type="character" w:styleId="af1">
    <w:name w:val="Unresolved Mention"/>
    <w:basedOn w:val="a0"/>
    <w:uiPriority w:val="99"/>
    <w:semiHidden/>
    <w:unhideWhenUsed/>
    <w:rsid w:val="00E93B27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8D7B6B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8D7B6B"/>
    <w:rPr>
      <w:rFonts w:asciiTheme="majorHAnsi" w:eastAsiaTheme="majorEastAsia" w:hAnsiTheme="majorHAnsi" w:cstheme="majorBidi"/>
    </w:rPr>
  </w:style>
  <w:style w:type="paragraph" w:styleId="af2">
    <w:name w:val="TOC Heading"/>
    <w:basedOn w:val="1"/>
    <w:next w:val="a"/>
    <w:uiPriority w:val="39"/>
    <w:unhideWhenUsed/>
    <w:qFormat/>
    <w:rsid w:val="008D7B6B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F979EF"/>
    <w:pPr>
      <w:tabs>
        <w:tab w:val="right" w:leader="dot" w:pos="8497"/>
      </w:tabs>
    </w:pPr>
  </w:style>
  <w:style w:type="paragraph" w:styleId="21">
    <w:name w:val="toc 2"/>
    <w:basedOn w:val="a"/>
    <w:next w:val="a"/>
    <w:autoRedefine/>
    <w:uiPriority w:val="39"/>
    <w:unhideWhenUsed/>
    <w:rsid w:val="008D7B6B"/>
    <w:pPr>
      <w:ind w:leftChars="100" w:left="210"/>
    </w:pPr>
  </w:style>
  <w:style w:type="paragraph" w:styleId="af3">
    <w:name w:val="Bibliography"/>
    <w:basedOn w:val="a"/>
    <w:next w:val="a"/>
    <w:uiPriority w:val="37"/>
    <w:unhideWhenUsed/>
    <w:rsid w:val="004648D1"/>
    <w:pPr>
      <w:tabs>
        <w:tab w:val="left" w:pos="384"/>
      </w:tabs>
      <w:spacing w:line="480" w:lineRule="auto"/>
      <w:ind w:left="384" w:hanging="384"/>
    </w:pPr>
  </w:style>
  <w:style w:type="table" w:customStyle="1" w:styleId="PlainTable21">
    <w:name w:val="Plain Table 21"/>
    <w:basedOn w:val="a1"/>
    <w:uiPriority w:val="42"/>
    <w:rsid w:val="004D2A08"/>
    <w:pPr>
      <w:widowControl w:val="0"/>
    </w:pPr>
    <w:rPr>
      <w:rFonts w:cs="Times New Roman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4">
    <w:name w:val="Strong"/>
    <w:basedOn w:val="a0"/>
    <w:uiPriority w:val="22"/>
    <w:qFormat/>
    <w:rsid w:val="004D2A08"/>
    <w:rPr>
      <w:b/>
      <w:bCs/>
    </w:rPr>
  </w:style>
  <w:style w:type="character" w:styleId="af5">
    <w:name w:val="line number"/>
    <w:basedOn w:val="a0"/>
    <w:uiPriority w:val="99"/>
    <w:semiHidden/>
    <w:unhideWhenUsed/>
    <w:rsid w:val="004D2A08"/>
  </w:style>
  <w:style w:type="table" w:styleId="af6">
    <w:name w:val="Table Grid"/>
    <w:basedOn w:val="a1"/>
    <w:uiPriority w:val="39"/>
    <w:rsid w:val="00466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2">
    <w:name w:val="List Table 2"/>
    <w:basedOn w:val="a1"/>
    <w:uiPriority w:val="47"/>
    <w:rsid w:val="00466B4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30">
    <w:name w:val="見出し 3 (文字)"/>
    <w:basedOn w:val="a0"/>
    <w:link w:val="3"/>
    <w:uiPriority w:val="9"/>
    <w:semiHidden/>
    <w:rsid w:val="00AF12BB"/>
    <w:rPr>
      <w:rFonts w:asciiTheme="majorHAnsi" w:eastAsiaTheme="majorEastAsia" w:hAnsiTheme="majorHAnsi" w:cstheme="majorBidi"/>
    </w:rPr>
  </w:style>
  <w:style w:type="paragraph" w:styleId="31">
    <w:name w:val="toc 3"/>
    <w:basedOn w:val="a"/>
    <w:next w:val="a"/>
    <w:autoRedefine/>
    <w:uiPriority w:val="39"/>
    <w:unhideWhenUsed/>
    <w:rsid w:val="00AF12BB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72CC4-F800-4500-9571-2C978E7E0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/>
  <cp:lastModifiedBy/>
  <cp:revision>1</cp:revision>
  <dcterms:created xsi:type="dcterms:W3CDTF">2023-03-19T02:09:00Z</dcterms:created>
  <dcterms:modified xsi:type="dcterms:W3CDTF">2023-06-1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ii6auGjS"/&gt;&lt;style id="http://www.zotero.org/styles/nature" hasBibliography="1" bibliographyStyleHasBeenSet="1"/&gt;&lt;prefs&gt;&lt;pref name="fieldType" value="Field"/&gt;&lt;/prefs&gt;&lt;/data&gt;</vt:lpwstr>
  </property>
</Properties>
</file>